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5E91F" w14:textId="05562739" w:rsidR="00B24C07" w:rsidRPr="00CB47DF" w:rsidRDefault="00BC5073" w:rsidP="00B24C07">
      <w:pPr>
        <w:pBdr>
          <w:bottom w:val="single" w:sz="12" w:space="1" w:color="auto"/>
        </w:pBd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B24C07" w:rsidRPr="00CB47DF">
        <w:rPr>
          <w:rFonts w:ascii="Arial" w:hAnsi="Arial" w:cs="Arial"/>
          <w:b/>
        </w:rPr>
        <w:t>Table 1</w:t>
      </w:r>
      <w:r w:rsidR="00874876" w:rsidRPr="00CB47DF">
        <w:rPr>
          <w:rFonts w:ascii="Arial" w:hAnsi="Arial" w:cs="Arial"/>
          <w:b/>
        </w:rPr>
        <w:t xml:space="preserve">. Genome </w:t>
      </w:r>
      <w:r w:rsidR="005874C2" w:rsidRPr="00CB47DF">
        <w:rPr>
          <w:rFonts w:ascii="Arial" w:hAnsi="Arial" w:cs="Arial"/>
          <w:b/>
        </w:rPr>
        <w:t>summary</w:t>
      </w:r>
      <w:r w:rsidR="005E73E8" w:rsidRPr="00CB47DF">
        <w:rPr>
          <w:rFonts w:ascii="Arial" w:hAnsi="Arial" w:cs="Arial"/>
          <w:b/>
        </w:rPr>
        <w:t xml:space="preserve"> for</w:t>
      </w:r>
      <w:r w:rsidR="00874876" w:rsidRPr="00CB47DF">
        <w:rPr>
          <w:rFonts w:ascii="Arial" w:hAnsi="Arial" w:cs="Arial"/>
          <w:b/>
        </w:rPr>
        <w:t xml:space="preserve"> </w:t>
      </w:r>
      <w:r w:rsidR="00874876" w:rsidRPr="00CB47DF">
        <w:rPr>
          <w:rFonts w:ascii="Arial" w:hAnsi="Arial" w:cs="Arial"/>
          <w:b/>
          <w:i/>
        </w:rPr>
        <w:t>Chlorella</w:t>
      </w:r>
      <w:r w:rsidR="005E73E8" w:rsidRPr="00CB47DF">
        <w:rPr>
          <w:rFonts w:ascii="Arial" w:hAnsi="Arial" w:cs="Arial"/>
          <w:b/>
          <w:i/>
        </w:rPr>
        <w:t xml:space="preserve"> </w:t>
      </w:r>
      <w:r w:rsidR="005E73E8" w:rsidRPr="00CB47DF">
        <w:rPr>
          <w:rFonts w:ascii="Arial" w:hAnsi="Arial" w:cs="Arial"/>
          <w:b/>
        </w:rPr>
        <w:t>species</w:t>
      </w:r>
      <w:r w:rsidR="00956111" w:rsidRPr="00CB47DF">
        <w:rPr>
          <w:rFonts w:ascii="Arial" w:hAnsi="Arial" w:cs="Arial"/>
          <w:b/>
        </w:rPr>
        <w:t xml:space="preserve"> sequenced to date</w:t>
      </w:r>
      <w:r w:rsidR="00874876" w:rsidRPr="00CB47DF">
        <w:rPr>
          <w:rFonts w:ascii="Arial" w:hAnsi="Arial" w:cs="Arial"/>
          <w:b/>
        </w:rPr>
        <w:t>.</w:t>
      </w:r>
    </w:p>
    <w:tbl>
      <w:tblPr>
        <w:tblW w:w="6822" w:type="dxa"/>
        <w:tblInd w:w="108" w:type="dxa"/>
        <w:tblLook w:val="04A0" w:firstRow="1" w:lastRow="0" w:firstColumn="1" w:lastColumn="0" w:noHBand="0" w:noVBand="1"/>
      </w:tblPr>
      <w:tblGrid>
        <w:gridCol w:w="2862"/>
        <w:gridCol w:w="2070"/>
        <w:gridCol w:w="1890"/>
      </w:tblGrid>
      <w:tr w:rsidR="00AA5394" w:rsidRPr="00CB47DF" w14:paraId="26878C36" w14:textId="77777777" w:rsidTr="00AA5394">
        <w:trPr>
          <w:trHeight w:val="1015"/>
        </w:trPr>
        <w:tc>
          <w:tcPr>
            <w:tcW w:w="2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8F61D" w14:textId="77777777" w:rsidR="006A232D" w:rsidRPr="00CB47DF" w:rsidRDefault="006A232D" w:rsidP="00874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Speci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0B348" w14:textId="54E3DC46" w:rsidR="006A232D" w:rsidRPr="00CB47DF" w:rsidRDefault="00CB47DF" w:rsidP="00874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enome Size (Mb</w:t>
            </w:r>
            <w:r w:rsidR="006A232D" w:rsidRPr="00CB47D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BE1B" w14:textId="77777777" w:rsidR="006A232D" w:rsidRPr="00CB47DF" w:rsidRDefault="006A232D" w:rsidP="00874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GC%</w:t>
            </w:r>
          </w:p>
        </w:tc>
      </w:tr>
      <w:tr w:rsidR="00AA5394" w:rsidRPr="00CB47DF" w14:paraId="7E70E86A" w14:textId="77777777" w:rsidTr="00AA5394">
        <w:trPr>
          <w:trHeight w:val="30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AE49" w14:textId="77777777" w:rsidR="006A232D" w:rsidRPr="00CB47DF" w:rsidRDefault="006A232D" w:rsidP="008748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. </w:t>
            </w:r>
            <w:proofErr w:type="spellStart"/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>pyrenoidosa</w:t>
            </w:r>
            <w:proofErr w:type="spellEnd"/>
            <w:r w:rsidRPr="00CB47DF">
              <w:rPr>
                <w:rFonts w:ascii="Arial" w:eastAsia="Times New Roman" w:hAnsi="Arial" w:cs="Arial"/>
                <w:color w:val="000000"/>
              </w:rPr>
              <w:t xml:space="preserve"> FACHB-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5288" w14:textId="0AE47F3C" w:rsidR="006A232D" w:rsidRPr="00CB47DF" w:rsidRDefault="006A232D" w:rsidP="00874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56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24B8" w14:textId="77777777" w:rsidR="006A232D" w:rsidRPr="00CB47DF" w:rsidRDefault="006A232D" w:rsidP="00874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64</w:t>
            </w:r>
          </w:p>
        </w:tc>
      </w:tr>
      <w:tr w:rsidR="00AA5394" w:rsidRPr="00CB47DF" w14:paraId="52816484" w14:textId="77777777" w:rsidTr="00AA5394">
        <w:trPr>
          <w:trHeight w:val="334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22FE" w14:textId="77777777" w:rsidR="006A232D" w:rsidRPr="00CB47DF" w:rsidRDefault="006A232D" w:rsidP="00F206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. </w:t>
            </w:r>
            <w:proofErr w:type="spellStart"/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>sorokiniana</w:t>
            </w:r>
            <w:proofErr w:type="spellEnd"/>
            <w:r w:rsidRPr="00CB47DF">
              <w:rPr>
                <w:rFonts w:ascii="Arial" w:eastAsia="Times New Roman" w:hAnsi="Arial" w:cs="Arial"/>
                <w:color w:val="000000"/>
              </w:rPr>
              <w:t xml:space="preserve"> 16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FC6C" w14:textId="14BDABF5" w:rsidR="006A232D" w:rsidRPr="00CB47DF" w:rsidRDefault="006A232D" w:rsidP="00F206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59.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8005" w14:textId="77777777" w:rsidR="006A232D" w:rsidRPr="00CB47DF" w:rsidRDefault="006A232D" w:rsidP="00F206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64</w:t>
            </w:r>
          </w:p>
        </w:tc>
      </w:tr>
      <w:tr w:rsidR="00AA5394" w:rsidRPr="00CB47DF" w14:paraId="5FB5DA08" w14:textId="77777777" w:rsidTr="00AA5394">
        <w:trPr>
          <w:trHeight w:val="30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5D669" w14:textId="166C2D08" w:rsidR="006A232D" w:rsidRPr="00CB47DF" w:rsidRDefault="006A232D" w:rsidP="00F2065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</w:rPr>
            </w:pPr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. </w:t>
            </w:r>
            <w:proofErr w:type="spellStart"/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>sorokiniana</w:t>
            </w:r>
            <w:proofErr w:type="spellEnd"/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CB47DF">
              <w:rPr>
                <w:rFonts w:ascii="Arial" w:eastAsia="Times New Roman" w:hAnsi="Arial" w:cs="Arial"/>
                <w:iCs/>
                <w:color w:val="000000"/>
              </w:rPr>
              <w:t>12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350B" w14:textId="4F08424E" w:rsidR="006A232D" w:rsidRPr="00CB47DF" w:rsidRDefault="006A232D" w:rsidP="00F206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61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9D21" w14:textId="0D3E987A" w:rsidR="006A232D" w:rsidRPr="00CB47DF" w:rsidRDefault="006A232D" w:rsidP="00F206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6</w:t>
            </w:r>
            <w:r w:rsidR="00147735" w:rsidRPr="00CB47DF">
              <w:rPr>
                <w:rFonts w:ascii="Arial" w:eastAsia="Times New Roman" w:hAnsi="Arial" w:cs="Arial"/>
                <w:color w:val="000000"/>
              </w:rPr>
              <w:t>3.5</w:t>
            </w:r>
          </w:p>
        </w:tc>
      </w:tr>
      <w:tr w:rsidR="00AA5394" w:rsidRPr="00CB47DF" w14:paraId="23457590" w14:textId="77777777" w:rsidTr="00AA5394">
        <w:trPr>
          <w:trHeight w:val="30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BB9D" w14:textId="097C75A6" w:rsidR="006A232D" w:rsidRPr="00CB47DF" w:rsidRDefault="006A232D" w:rsidP="00F206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. </w:t>
            </w:r>
            <w:proofErr w:type="spellStart"/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>sorokiniana</w:t>
            </w:r>
            <w:proofErr w:type="spellEnd"/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CB47DF">
              <w:rPr>
                <w:rFonts w:ascii="Arial" w:eastAsia="Times New Roman" w:hAnsi="Arial" w:cs="Arial"/>
                <w:iCs/>
                <w:color w:val="000000"/>
              </w:rPr>
              <w:t>UTEX 12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75DE" w14:textId="3C98C395" w:rsidR="006A232D" w:rsidRPr="00CB47DF" w:rsidRDefault="006A232D" w:rsidP="00F206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58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74A2" w14:textId="1FCB16AE" w:rsidR="006A232D" w:rsidRPr="00CB47DF" w:rsidRDefault="006A232D" w:rsidP="00F206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6</w:t>
            </w:r>
            <w:r w:rsidR="00147735" w:rsidRPr="00CB47DF">
              <w:rPr>
                <w:rFonts w:ascii="Arial" w:eastAsia="Times New Roman" w:hAnsi="Arial" w:cs="Arial"/>
                <w:color w:val="000000"/>
              </w:rPr>
              <w:t>3.6</w:t>
            </w:r>
          </w:p>
        </w:tc>
      </w:tr>
      <w:tr w:rsidR="00AA5394" w:rsidRPr="00CB47DF" w14:paraId="5075F55D" w14:textId="77777777" w:rsidTr="00AA5394">
        <w:trPr>
          <w:trHeight w:val="301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3FE" w14:textId="77777777" w:rsidR="006A232D" w:rsidRPr="00CB47DF" w:rsidRDefault="006A232D" w:rsidP="00F206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. </w:t>
            </w:r>
            <w:proofErr w:type="spellStart"/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>variabilis</w:t>
            </w:r>
            <w:proofErr w:type="spellEnd"/>
            <w:r w:rsidRPr="00CB47DF">
              <w:rPr>
                <w:rFonts w:ascii="Arial" w:eastAsia="Times New Roman" w:hAnsi="Arial" w:cs="Arial"/>
                <w:color w:val="000000"/>
              </w:rPr>
              <w:t xml:space="preserve"> NC64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1BB3" w14:textId="7E5FE0F9" w:rsidR="006A232D" w:rsidRPr="00CB47DF" w:rsidRDefault="006A232D" w:rsidP="00F206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46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7592" w14:textId="77777777" w:rsidR="006A232D" w:rsidRPr="00CB47DF" w:rsidRDefault="006A232D" w:rsidP="00F206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65.5</w:t>
            </w:r>
          </w:p>
        </w:tc>
      </w:tr>
      <w:tr w:rsidR="00AA5394" w:rsidRPr="00CB47DF" w14:paraId="00717250" w14:textId="77777777" w:rsidTr="00AA5394">
        <w:trPr>
          <w:trHeight w:val="301"/>
        </w:trPr>
        <w:tc>
          <w:tcPr>
            <w:tcW w:w="2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52C5E7" w14:textId="77777777" w:rsidR="006A232D" w:rsidRPr="00CB47DF" w:rsidRDefault="006A232D" w:rsidP="00F206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i/>
                <w:iCs/>
                <w:color w:val="000000"/>
              </w:rPr>
              <w:t>C. vulgaris</w:t>
            </w:r>
            <w:r w:rsidRPr="00CB47DF">
              <w:rPr>
                <w:rFonts w:ascii="Arial" w:eastAsia="Times New Roman" w:hAnsi="Arial" w:cs="Arial"/>
                <w:color w:val="000000"/>
              </w:rPr>
              <w:t xml:space="preserve"> UTEX 3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307419" w14:textId="135EF2E4" w:rsidR="006A232D" w:rsidRPr="00CB47DF" w:rsidRDefault="006A232D" w:rsidP="00F206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37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E2DAE5" w14:textId="77777777" w:rsidR="006A232D" w:rsidRPr="00CB47DF" w:rsidRDefault="006A232D" w:rsidP="00F206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7DF">
              <w:rPr>
                <w:rFonts w:ascii="Arial" w:eastAsia="Times New Roman" w:hAnsi="Arial" w:cs="Arial"/>
                <w:color w:val="000000"/>
              </w:rPr>
              <w:t>61.5</w:t>
            </w:r>
          </w:p>
        </w:tc>
      </w:tr>
    </w:tbl>
    <w:p w14:paraId="1B3B0736" w14:textId="598CFDDA" w:rsidR="0049146A" w:rsidRPr="003A7CF7" w:rsidRDefault="003A7CF7" w:rsidP="00AA5394">
      <w:pPr>
        <w:spacing w:before="120"/>
        <w:rPr>
          <w:rFonts w:ascii="Arial" w:hAnsi="Arial" w:cs="Arial"/>
          <w:i/>
        </w:rPr>
      </w:pPr>
      <w:r w:rsidRPr="003A7CF7">
        <w:rPr>
          <w:rFonts w:ascii="Arial" w:hAnsi="Arial" w:cs="Arial"/>
        </w:rPr>
        <w:t>Genome sizes were obtained from jgi.doe.gov and greenhouse.lanl.gov</w:t>
      </w:r>
      <w:r>
        <w:rPr>
          <w:rFonts w:ascii="Arial" w:hAnsi="Arial" w:cs="Arial"/>
          <w:i/>
        </w:rPr>
        <w:t>.</w:t>
      </w:r>
      <w:bookmarkStart w:id="0" w:name="_GoBack"/>
      <w:bookmarkEnd w:id="0"/>
    </w:p>
    <w:sectPr w:rsidR="0049146A" w:rsidRPr="003A7CF7" w:rsidSect="00491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876"/>
    <w:rsid w:val="00147735"/>
    <w:rsid w:val="002770D1"/>
    <w:rsid w:val="0033520C"/>
    <w:rsid w:val="003A7CF7"/>
    <w:rsid w:val="004851C6"/>
    <w:rsid w:val="0049146A"/>
    <w:rsid w:val="005874C2"/>
    <w:rsid w:val="005E73E8"/>
    <w:rsid w:val="006A232D"/>
    <w:rsid w:val="007C15BD"/>
    <w:rsid w:val="00807F95"/>
    <w:rsid w:val="00874876"/>
    <w:rsid w:val="00956111"/>
    <w:rsid w:val="00A95FB4"/>
    <w:rsid w:val="00AA5394"/>
    <w:rsid w:val="00B24C07"/>
    <w:rsid w:val="00BC5073"/>
    <w:rsid w:val="00C24362"/>
    <w:rsid w:val="00C92F94"/>
    <w:rsid w:val="00CB47DF"/>
    <w:rsid w:val="00F2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398F0"/>
  <w15:chartTrackingRefBased/>
  <w15:docId w15:val="{5260B045-929D-400A-9C3A-2759583F3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1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09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F6CE96-01EB-46D6-B320-D6668FF9F32F}"/>
</file>

<file path=customXml/itemProps2.xml><?xml version="1.0" encoding="utf-8"?>
<ds:datastoreItem xmlns:ds="http://schemas.openxmlformats.org/officeDocument/2006/customXml" ds:itemID="{014D6EB9-0A27-4FA0-8BFF-B6894CA76C6B}"/>
</file>

<file path=customXml/itemProps3.xml><?xml version="1.0" encoding="utf-8"?>
<ds:datastoreItem xmlns:ds="http://schemas.openxmlformats.org/officeDocument/2006/customXml" ds:itemID="{AF0F6FEA-19C1-480C-98DD-5F74D9CD03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1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shaug, Eric</dc:creator>
  <cp:keywords/>
  <dc:description/>
  <cp:lastModifiedBy>Guarnieri, Michael</cp:lastModifiedBy>
  <cp:revision>7</cp:revision>
  <dcterms:created xsi:type="dcterms:W3CDTF">2017-12-27T02:58:00Z</dcterms:created>
  <dcterms:modified xsi:type="dcterms:W3CDTF">2017-12-28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